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2718B" w14:textId="77777777" w:rsidR="00125F54" w:rsidRPr="00D0427E" w:rsidRDefault="00125F54" w:rsidP="00125F54">
      <w:pPr>
        <w:pStyle w:val="Heading2"/>
      </w:pPr>
      <w:bookmarkStart w:id="0" w:name="_Toc65244981"/>
      <w:bookmarkStart w:id="1" w:name="_Toc65245014"/>
      <w:r w:rsidRPr="00D0427E">
        <w:t>Table S3: Summary estimates of sensitivity, specificity, and prediction values</w:t>
      </w:r>
      <w:bookmarkEnd w:id="0"/>
      <w:bookmarkEnd w:id="1"/>
    </w:p>
    <w:p w14:paraId="516AC8E5" w14:textId="77777777" w:rsidR="00125F54" w:rsidRPr="00D0427E" w:rsidRDefault="00125F54" w:rsidP="00125F54">
      <w:pPr>
        <w:rPr>
          <w:sz w:val="20"/>
          <w:szCs w:val="20"/>
        </w:rPr>
      </w:pPr>
      <w:r w:rsidRPr="00D0427E">
        <w:rPr>
          <w:sz w:val="20"/>
          <w:szCs w:val="20"/>
        </w:rPr>
        <w:t>Meta-analysis results, number of studies, total numbers of true positives (TP), false positives (FP), false negatives (FN), and true negatives (TN) are shown per diagnostic indicator. Tau represents the between-study standard deviation in sensitivity and specificity on the logit scale. *PPVs are calculated using the summary estimates of sensitivity and specificity for the general population assuming a 1% CD prevalence.</w:t>
      </w:r>
    </w:p>
    <w:tbl>
      <w:tblPr>
        <w:tblW w:w="13820" w:type="dxa"/>
        <w:tblLook w:val="04A0" w:firstRow="1" w:lastRow="0" w:firstColumn="1" w:lastColumn="0" w:noHBand="0" w:noVBand="1"/>
      </w:tblPr>
      <w:tblGrid>
        <w:gridCol w:w="3091"/>
        <w:gridCol w:w="764"/>
        <w:gridCol w:w="971"/>
        <w:gridCol w:w="490"/>
        <w:gridCol w:w="673"/>
        <w:gridCol w:w="490"/>
        <w:gridCol w:w="673"/>
        <w:gridCol w:w="1490"/>
        <w:gridCol w:w="1155"/>
        <w:gridCol w:w="1488"/>
        <w:gridCol w:w="1153"/>
        <w:gridCol w:w="1382"/>
      </w:tblGrid>
      <w:tr w:rsidR="00125F54" w:rsidRPr="00D0427E" w14:paraId="142C8633" w14:textId="77777777" w:rsidTr="009E66B4">
        <w:trPr>
          <w:trHeight w:val="300"/>
        </w:trPr>
        <w:tc>
          <w:tcPr>
            <w:tcW w:w="33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8A9EC82" w14:textId="77777777" w:rsidR="00125F54" w:rsidRPr="00D0427E" w:rsidRDefault="00125F54" w:rsidP="009E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Diagnostic indicator</w:t>
            </w:r>
          </w:p>
        </w:tc>
        <w:tc>
          <w:tcPr>
            <w:tcW w:w="6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9E2FF9B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Studies</w:t>
            </w:r>
          </w:p>
        </w:tc>
        <w:tc>
          <w:tcPr>
            <w:tcW w:w="10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474C8FC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Sample size</w:t>
            </w:r>
          </w:p>
        </w:tc>
        <w:tc>
          <w:tcPr>
            <w:tcW w:w="3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F4F1FC5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TP</w:t>
            </w:r>
          </w:p>
        </w:tc>
        <w:tc>
          <w:tcPr>
            <w:tcW w:w="5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982B98E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FP</w:t>
            </w:r>
          </w:p>
        </w:tc>
        <w:tc>
          <w:tcPr>
            <w:tcW w:w="3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715797E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FN</w:t>
            </w:r>
          </w:p>
        </w:tc>
        <w:tc>
          <w:tcPr>
            <w:tcW w:w="5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DE2A8D1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TN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35627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 xml:space="preserve">Sensitivity </w:t>
            </w:r>
          </w:p>
        </w:tc>
        <w:tc>
          <w:tcPr>
            <w:tcW w:w="11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2BD1CAB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Tau sensitivity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18164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 xml:space="preserve">Specificity </w:t>
            </w:r>
          </w:p>
        </w:tc>
        <w:tc>
          <w:tcPr>
            <w:tcW w:w="11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0CDDF26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Tau specificity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69E87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 xml:space="preserve">PPV* </w:t>
            </w:r>
          </w:p>
        </w:tc>
      </w:tr>
      <w:tr w:rsidR="00125F54" w:rsidRPr="00D0427E" w14:paraId="4D234F59" w14:textId="77777777" w:rsidTr="009E66B4">
        <w:trPr>
          <w:trHeight w:val="315"/>
        </w:trPr>
        <w:tc>
          <w:tcPr>
            <w:tcW w:w="33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250E40" w14:textId="77777777" w:rsidR="00125F54" w:rsidRPr="00D0427E" w:rsidRDefault="00125F54" w:rsidP="009E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A057D0" w14:textId="77777777" w:rsidR="00125F54" w:rsidRPr="00D0427E" w:rsidRDefault="00125F54" w:rsidP="009E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5580A2" w14:textId="77777777" w:rsidR="00125F54" w:rsidRPr="00D0427E" w:rsidRDefault="00125F54" w:rsidP="009E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3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3497EC" w14:textId="77777777" w:rsidR="00125F54" w:rsidRPr="00D0427E" w:rsidRDefault="00125F54" w:rsidP="009E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B5271A" w14:textId="77777777" w:rsidR="00125F54" w:rsidRPr="00D0427E" w:rsidRDefault="00125F54" w:rsidP="009E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3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A9FFA3" w14:textId="77777777" w:rsidR="00125F54" w:rsidRPr="00D0427E" w:rsidRDefault="00125F54" w:rsidP="009E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C0FF56" w14:textId="77777777" w:rsidR="00125F54" w:rsidRPr="00D0427E" w:rsidRDefault="00125F54" w:rsidP="009E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B104808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11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A820D0" w14:textId="77777777" w:rsidR="00125F54" w:rsidRPr="00D0427E" w:rsidRDefault="00125F54" w:rsidP="009E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EFFB775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11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2DF2EC" w14:textId="77777777" w:rsidR="00125F54" w:rsidRPr="00D0427E" w:rsidRDefault="00125F54" w:rsidP="009E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CD2579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(95% CI)</w:t>
            </w:r>
          </w:p>
        </w:tc>
      </w:tr>
      <w:tr w:rsidR="00125F54" w:rsidRPr="00D0427E" w14:paraId="76498F33" w14:textId="77777777" w:rsidTr="009E66B4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7F29B" w14:textId="77777777" w:rsidR="00125F54" w:rsidRPr="00D0427E" w:rsidRDefault="00125F54" w:rsidP="009E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Symptom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130603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A9BE6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B954E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BA780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5D55C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6E78F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E618A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0F06E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48B32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CD1D6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ABBF5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 </w:t>
            </w:r>
          </w:p>
        </w:tc>
      </w:tr>
      <w:tr w:rsidR="00125F54" w:rsidRPr="00D0427E" w14:paraId="76059FA9" w14:textId="77777777" w:rsidTr="009E66B4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798A0" w14:textId="77777777" w:rsidR="00125F54" w:rsidRPr="00D0427E" w:rsidRDefault="00125F54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Abdominal pain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73120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49455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8451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B5673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55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03DE4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4345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30B94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759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FE5A4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3309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97E63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39.11 (24.03-56.61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267D5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619AA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73.51 (56.95-85.34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36CF1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3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673FC1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47 (0.95-2.33)</w:t>
            </w:r>
          </w:p>
        </w:tc>
      </w:tr>
      <w:tr w:rsidR="00125F54" w:rsidRPr="00D0427E" w14:paraId="2A80004A" w14:textId="77777777" w:rsidTr="009E66B4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AFA59" w14:textId="77777777" w:rsidR="00125F54" w:rsidRPr="00D0427E" w:rsidRDefault="00125F54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Diarrhoea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30E2A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30EF7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5500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1EBED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6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4C6E8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6384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F63A8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965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F18C6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799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61767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1.88 (4.52-27.73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5CC274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8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CB587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91.53 (82.38-96.15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CF0A2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5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8429A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4 (0.76-2.46)</w:t>
            </w:r>
          </w:p>
        </w:tc>
      </w:tr>
      <w:tr w:rsidR="00125F54" w:rsidRPr="00D0427E" w14:paraId="7732D049" w14:textId="77777777" w:rsidTr="009E66B4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7D168" w14:textId="77777777" w:rsidR="00125F54" w:rsidRPr="00D0427E" w:rsidRDefault="00125F54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Constipation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930F0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73CD5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4286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58274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0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A9C7E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7217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26D76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842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DF99F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612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E139E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5.87 (10.35-23.57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3597C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CAFA8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86.8 (80.47-91.3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B900E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242A0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2 (0.83-1.74)</w:t>
            </w:r>
          </w:p>
        </w:tc>
      </w:tr>
      <w:tr w:rsidR="00125F54" w:rsidRPr="00D0427E" w14:paraId="09BD86FC" w14:textId="77777777" w:rsidTr="009E66B4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D6A64" w14:textId="77777777" w:rsidR="00125F54" w:rsidRPr="00D0427E" w:rsidRDefault="00125F54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Acid reflux symptom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7717E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9CFA9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2192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0348C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CDADD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3169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541CD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8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A3681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848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9D551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30.86 (12.93-57.29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97830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6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4BBB5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72.07 (54.87-84.57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1C261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AE2DA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1 (0.77-1.4)</w:t>
            </w:r>
          </w:p>
        </w:tc>
      </w:tr>
      <w:tr w:rsidR="00125F54" w:rsidRPr="00D0427E" w14:paraId="021B731E" w14:textId="77777777" w:rsidTr="009E66B4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03774" w14:textId="77777777" w:rsidR="00125F54" w:rsidRPr="00D0427E" w:rsidRDefault="00125F54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Bloating or abdominal distension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C490B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ACDB1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32694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1B699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6E75F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809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6EE8C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6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A2BD5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626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03BFB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8.3 (7.09-39.69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9EF77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2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48106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83.26 (62.41-93.71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68005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36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A2C89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09 (0.79-1.52)</w:t>
            </w:r>
          </w:p>
        </w:tc>
      </w:tr>
      <w:tr w:rsidR="00125F54" w:rsidRPr="00D0427E" w14:paraId="47E0C792" w14:textId="77777777" w:rsidTr="009E66B4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BF639" w14:textId="77777777" w:rsidR="00125F54" w:rsidRPr="00D0427E" w:rsidRDefault="00125F54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Weight los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1EEFB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9F0EB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31739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C4A20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4970C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722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39715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769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7AD83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619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84CDE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6.3 (2.23-16.54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995B3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1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0BE95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94.09 (86.95-97.44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C29B4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8B47C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06 (0.71-1.55)</w:t>
            </w:r>
          </w:p>
        </w:tc>
      </w:tr>
      <w:tr w:rsidR="00125F54" w:rsidRPr="00D0427E" w14:paraId="306C9FE3" w14:textId="77777777" w:rsidTr="009E66B4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513AB" w14:textId="77777777" w:rsidR="00125F54" w:rsidRPr="00D0427E" w:rsidRDefault="00125F54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Vomiting and nausea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0429C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8636A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4937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AC660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94E28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898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822FC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38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2D7D8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3960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1F3915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8.5 (2.49-25.23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DBCA3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5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A832C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91.88 (77.96-97.31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6ED2D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45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5A80C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05 (0.67-1.6)</w:t>
            </w:r>
          </w:p>
        </w:tc>
      </w:tr>
      <w:tr w:rsidR="00125F54" w:rsidRPr="00D0427E" w14:paraId="7F182F1E" w14:textId="77777777" w:rsidTr="009E66B4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EA4E6" w14:textId="77777777" w:rsidR="00125F54" w:rsidRPr="00D0427E" w:rsidRDefault="00125F54" w:rsidP="009E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Risk condition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8F8CD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DA3DE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45BDC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4C317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D1DBB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A3047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AE71D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11CC7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9BE96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12E1F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34CDA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 </w:t>
            </w:r>
          </w:p>
        </w:tc>
      </w:tr>
      <w:tr w:rsidR="00125F54" w:rsidRPr="00D0427E" w14:paraId="2344994F" w14:textId="77777777" w:rsidTr="009E66B4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48FA0" w14:textId="77777777" w:rsidR="00125F54" w:rsidRPr="00D0427E" w:rsidRDefault="00125F54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Dermatitis herpetiformi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96E589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08EA3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429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CE333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4E928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15DE6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15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EC2D80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81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A6589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92.64 (4.34-99.97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61109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.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85F0F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97.69 (68.32-99.88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3A5A8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3.05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6E463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8.83 (2.88-72.44)</w:t>
            </w:r>
          </w:p>
        </w:tc>
      </w:tr>
      <w:tr w:rsidR="00125F54" w:rsidRPr="00D0427E" w14:paraId="6B107F02" w14:textId="77777777" w:rsidTr="009E66B4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A4265" w14:textId="77777777" w:rsidR="00125F54" w:rsidRPr="00D0427E" w:rsidRDefault="00125F54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Migrain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1D63D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4A8D2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478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D3EC8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E44DD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375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4B3B1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E6C3B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06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B18F6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74.3 (21.45-96.84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93CDB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.0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06CD5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73.6 (54.96-86.44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C165A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922E8D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.76 (1.24-3.89)</w:t>
            </w:r>
          </w:p>
        </w:tc>
      </w:tr>
      <w:tr w:rsidR="00125F54" w:rsidRPr="00D0427E" w14:paraId="46F3AF19" w14:textId="77777777" w:rsidTr="009E66B4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55ADF" w14:textId="77777777" w:rsidR="00125F54" w:rsidRPr="00D0427E" w:rsidRDefault="00125F54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Anaemia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DC139F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9A949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3477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005EC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53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0159D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346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9EAA5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62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BA824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041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EE2BA4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63.45 (36.89-83.75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D261E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.0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C2A55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75.25 (61.06-85.5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0EC1F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3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F5B05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.52 (1.94-3.16)</w:t>
            </w:r>
          </w:p>
        </w:tc>
      </w:tr>
      <w:tr w:rsidR="00125F54" w:rsidRPr="00D0427E" w14:paraId="77FF5F63" w14:textId="77777777" w:rsidTr="009E66B4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13B96" w14:textId="77777777" w:rsidR="00125F54" w:rsidRPr="00D0427E" w:rsidRDefault="00125F54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Type 1 Diabete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79361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DB853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6635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4F196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699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4F27E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6047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78DEF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65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CF293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923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2C8D8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79.27 (61.95-89.98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FDF56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.1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7AA0E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67.64 (53.44-79.2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39D54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66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74283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.41 (1.85-3.21)</w:t>
            </w:r>
          </w:p>
        </w:tc>
      </w:tr>
      <w:tr w:rsidR="00125F54" w:rsidRPr="00D0427E" w14:paraId="5905DEFF" w14:textId="77777777" w:rsidTr="009E66B4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FB58AF" w14:textId="77777777" w:rsidR="00125F54" w:rsidRPr="00D0427E" w:rsidRDefault="00125F54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Osteoporosi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5E93F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1EE27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0218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A26F6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56836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777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BA5FA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91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B30CC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747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BFF2B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0.03 (3.77-61.56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8CE2B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.7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5A0E47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91.15 (71.89-97.65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29EA6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.1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D0C84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.24 (1.38-3)</w:t>
            </w:r>
          </w:p>
        </w:tc>
      </w:tr>
      <w:tr w:rsidR="00125F54" w:rsidRPr="00D0427E" w14:paraId="07F9BDE7" w14:textId="77777777" w:rsidTr="009E66B4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8BB92" w14:textId="77777777" w:rsidR="00125F54" w:rsidRPr="00D0427E" w:rsidRDefault="00125F54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Chronic liver diseas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0AF32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E053B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8682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B69D9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87342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144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AAB7B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1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6154F0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609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4716D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2.35 (17.3-85.23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02E33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.8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93EEE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76.09 (56.22-88.75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01997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7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26357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.16 (1.29-2.86)</w:t>
            </w:r>
          </w:p>
        </w:tc>
      </w:tr>
      <w:tr w:rsidR="00125F54" w:rsidRPr="00D0427E" w14:paraId="151C8DA1" w14:textId="77777777" w:rsidTr="009E66B4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7015D" w14:textId="77777777" w:rsidR="00125F54" w:rsidRPr="00D0427E" w:rsidRDefault="00125F54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Psoriasi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C1A56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B2F01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127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72A6D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39B78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98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03ECE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65A78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8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9B4B1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90.61 (42.85-99.2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5B0F5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28BDD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4.07 (51.02-57.08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C3D22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1FC65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95 (0.93-2.2)</w:t>
            </w:r>
          </w:p>
        </w:tc>
      </w:tr>
      <w:tr w:rsidR="00125F54" w:rsidRPr="00D0427E" w14:paraId="396BB730" w14:textId="77777777" w:rsidTr="009E66B4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2124A" w14:textId="77777777" w:rsidR="00125F54" w:rsidRPr="00D0427E" w:rsidRDefault="00125F54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lastRenderedPageBreak/>
              <w:t>Thyroid diseas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44838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3740B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7031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7B2D2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12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4008C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752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5E807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87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34768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119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74C14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5.6 (31.72-77.15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E794C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0573D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71.75 (53.89-84.66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F981A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8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AE839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95 (1.48-2.56)</w:t>
            </w:r>
          </w:p>
        </w:tc>
      </w:tr>
      <w:tr w:rsidR="00125F54" w:rsidRPr="00D0427E" w14:paraId="01352257" w14:textId="77777777" w:rsidTr="009E66B4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F762A" w14:textId="77777777" w:rsidR="00125F54" w:rsidRPr="00D0427E" w:rsidRDefault="00125F54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Epilepsy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51F46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CD7734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0717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2D742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90939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3065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38821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36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A2B37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714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8A391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68.75 (25.8-93.3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7A934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.5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2D3DA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63.66 (43.54-79.92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65998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3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7D863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88 (0.99-2.65)</w:t>
            </w:r>
          </w:p>
        </w:tc>
      </w:tr>
      <w:tr w:rsidR="00125F54" w:rsidRPr="00D0427E" w14:paraId="6C72423B" w14:textId="77777777" w:rsidTr="009E66B4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304F2" w14:textId="77777777" w:rsidR="00125F54" w:rsidRPr="00D0427E" w:rsidRDefault="00125F54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Inflammatory bowel diseas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1B199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71F5C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886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5AF206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03B5B6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163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EBF51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E42BE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69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35554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83.37 (36.58-97.76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DD5D59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.0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2CD1D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4.03 (45.96-61.89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3AAB3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874B5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8 (0.91-2.05)</w:t>
            </w:r>
          </w:p>
        </w:tc>
      </w:tr>
      <w:tr w:rsidR="00125F54" w:rsidRPr="00D0427E" w14:paraId="088CAA8B" w14:textId="77777777" w:rsidTr="009E66B4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3C2A6" w14:textId="77777777" w:rsidR="00125F54" w:rsidRPr="00D0427E" w:rsidRDefault="00125F54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Systemic lupus erythematosu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F45D3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6A2AA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004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B4D11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86204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32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4E8F5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9A6A5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6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AD5CA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88.55 (38.07-98.98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689C05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64C8D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6.82 (40.33-53.41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383CF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453B8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65 (0.74-1.94)</w:t>
            </w:r>
          </w:p>
        </w:tc>
      </w:tr>
      <w:tr w:rsidR="00125F54" w:rsidRPr="00D0427E" w14:paraId="26B665CC" w14:textId="77777777" w:rsidTr="009E66B4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73931" w14:textId="77777777" w:rsidR="00125F54" w:rsidRPr="00D0427E" w:rsidRDefault="00125F54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Irritable bowel syndrom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9C419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4CEDE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8446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1080B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6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E6F55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962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1C17B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68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C86EF8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264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5C70E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8.34 (35.6-78.01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24F4E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8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6960C4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63.29 (50.76-74.25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21B97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1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94846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58 (1.3-1.77)</w:t>
            </w:r>
          </w:p>
        </w:tc>
      </w:tr>
      <w:tr w:rsidR="00125F54" w:rsidRPr="00D0427E" w14:paraId="50F4543E" w14:textId="77777777" w:rsidTr="009E66B4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BF7B6" w14:textId="77777777" w:rsidR="00125F54" w:rsidRPr="00D0427E" w:rsidRDefault="00125F54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Subfertility or recurrent pregnancy los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AC839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01B01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2690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8EF92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85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B97C5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3418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A3156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623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3A91A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846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B23C4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67.22 (35.5-88.43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7B719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809F5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7.22 (37.4-74.97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2C79B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59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069B7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56 (1.18-1.95)</w:t>
            </w:r>
          </w:p>
        </w:tc>
      </w:tr>
      <w:tr w:rsidR="00125F54" w:rsidRPr="00D0427E" w14:paraId="00375BA1" w14:textId="77777777" w:rsidTr="009E66B4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0A24B" w14:textId="77777777" w:rsidR="00125F54" w:rsidRPr="00D0427E" w:rsidRDefault="00125F54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Fractur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EF3EE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0E5C0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4741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ACCFE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708BB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179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6F3AF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6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F3CE4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201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FD923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7.47 (8.14-61.83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9D32D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.0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75FC8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82.13 (54.61-94.61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25BA4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9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27034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53 (0.99-2.31)</w:t>
            </w:r>
          </w:p>
        </w:tc>
      </w:tr>
      <w:tr w:rsidR="00125F54" w:rsidRPr="00D0427E" w14:paraId="093906F4" w14:textId="77777777" w:rsidTr="009E66B4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2CFC8" w14:textId="77777777" w:rsidR="00125F54" w:rsidRPr="00D0427E" w:rsidRDefault="00125F54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Arthriti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A1083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8462F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0745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955AF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907E6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045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50B6A2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75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B218B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815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2B048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64.8 (35.33-86.12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F18B61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9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CDE2F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5.46 (34.26-74.84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471AA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7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95043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45 (1-2.05)</w:t>
            </w:r>
          </w:p>
        </w:tc>
      </w:tr>
      <w:tr w:rsidR="00125F54" w:rsidRPr="00D0427E" w14:paraId="313C9FFE" w14:textId="77777777" w:rsidTr="009E66B4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C69F2" w14:textId="77777777" w:rsidR="00125F54" w:rsidRPr="00D0427E" w:rsidRDefault="00125F54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Type 2 Diabete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968AB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1366C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8199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19FF5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241DD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972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5762E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393B6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711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66E27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3.01 (14.9-87.91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CC17C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.1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77A80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9.72 (35.7-79.83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37324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2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50278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31 (0.65-1.72)</w:t>
            </w:r>
          </w:p>
        </w:tc>
      </w:tr>
      <w:tr w:rsidR="00125F54" w:rsidRPr="00D0427E" w14:paraId="0FCA51BF" w14:textId="77777777" w:rsidTr="009E66B4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2AA69" w14:textId="77777777" w:rsidR="00125F54" w:rsidRPr="00D0427E" w:rsidRDefault="00125F54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Multiple sclerosi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087DE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8FDBA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086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ABD9B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8D8DE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01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4BCB3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80933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7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5D234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0.82 (0.46-93.76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DE549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21DE6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4.35 (48.71-59.88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1EE79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683C8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46 (0.01-2.12)</w:t>
            </w:r>
          </w:p>
        </w:tc>
      </w:tr>
      <w:tr w:rsidR="00125F54" w:rsidRPr="00D0427E" w14:paraId="28814E05" w14:textId="77777777" w:rsidTr="009E66B4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EC7CE" w14:textId="77777777" w:rsidR="00125F54" w:rsidRPr="00D0427E" w:rsidRDefault="00125F54" w:rsidP="009E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Genetic predisposition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4053F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A32CE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BD86A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A0A3C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794AF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FE533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8B763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00CFC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EE5FA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99E22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450EC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 </w:t>
            </w:r>
          </w:p>
        </w:tc>
      </w:tr>
      <w:tr w:rsidR="00125F54" w:rsidRPr="00D0427E" w14:paraId="62AB1742" w14:textId="77777777" w:rsidTr="009E66B4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AD8F5" w14:textId="77777777" w:rsidR="00125F54" w:rsidRPr="00D0427E" w:rsidRDefault="00125F54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Family history of CD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1D8E3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6A6AE9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31827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43C71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332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FA60D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7021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202E2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34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580DB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413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D027C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2.37 (6.54-88.53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54057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3.9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215A8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84.56 (57.54-95.68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A5B5E1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.45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F6FA5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.7 (1.23-3.88)</w:t>
            </w:r>
          </w:p>
        </w:tc>
      </w:tr>
      <w:tr w:rsidR="00125F54" w:rsidRPr="00D0427E" w14:paraId="289BB9ED" w14:textId="77777777" w:rsidTr="009E66B4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A824CE" w14:textId="77777777" w:rsidR="00125F54" w:rsidRPr="00D0427E" w:rsidRDefault="00125F54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HLA DQ2/DQ8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98C6E8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13847B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9466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CE2020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7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B3435D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7324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2C3B87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F45D5E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162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AEC93F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94.62 (84.39-98.28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6B5785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5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0956CA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64.76 (57.27-71.58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537C8A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DDAF52" w14:textId="77777777" w:rsidR="00125F54" w:rsidRPr="00D0427E" w:rsidRDefault="00125F54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.64 (2.23-3.12)</w:t>
            </w:r>
          </w:p>
        </w:tc>
      </w:tr>
    </w:tbl>
    <w:p w14:paraId="79388A77" w14:textId="77777777" w:rsidR="00125F54" w:rsidRPr="00D0427E" w:rsidRDefault="00125F54" w:rsidP="00125F54">
      <w:pPr>
        <w:rPr>
          <w:sz w:val="20"/>
          <w:szCs w:val="20"/>
        </w:rPr>
      </w:pPr>
    </w:p>
    <w:p w14:paraId="10F04BA3" w14:textId="77777777" w:rsidR="000B47FE" w:rsidRDefault="000B47FE"/>
    <w:sectPr w:rsidR="000B47FE" w:rsidSect="00125F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D9EFE4" w14:textId="77777777" w:rsidR="00125F54" w:rsidRDefault="00125F54" w:rsidP="00125F54">
      <w:pPr>
        <w:spacing w:after="0" w:line="240" w:lineRule="auto"/>
      </w:pPr>
      <w:r>
        <w:separator/>
      </w:r>
    </w:p>
  </w:endnote>
  <w:endnote w:type="continuationSeparator" w:id="0">
    <w:p w14:paraId="4C2242AD" w14:textId="77777777" w:rsidR="00125F54" w:rsidRDefault="00125F54" w:rsidP="00125F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BB7695" w14:textId="77777777" w:rsidR="00125F54" w:rsidRDefault="00125F54" w:rsidP="00125F54">
      <w:pPr>
        <w:spacing w:after="0" w:line="240" w:lineRule="auto"/>
      </w:pPr>
      <w:r>
        <w:separator/>
      </w:r>
    </w:p>
  </w:footnote>
  <w:footnote w:type="continuationSeparator" w:id="0">
    <w:p w14:paraId="3642D890" w14:textId="77777777" w:rsidR="00125F54" w:rsidRDefault="00125F54" w:rsidP="00125F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F54"/>
    <w:rsid w:val="000B47FE"/>
    <w:rsid w:val="00125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171C53"/>
  <w15:chartTrackingRefBased/>
  <w15:docId w15:val="{8F50B535-D589-49E2-879E-22BE0919A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F5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5F54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25F5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00BF2C2E64DE4196BF79C81098BE85" ma:contentTypeVersion="12" ma:contentTypeDescription="Create a new document." ma:contentTypeScope="" ma:versionID="8049247e7b7fba9be5c1199aef65fb71">
  <xsd:schema xmlns:xsd="http://www.w3.org/2001/XMLSchema" xmlns:xs="http://www.w3.org/2001/XMLSchema" xmlns:p="http://schemas.microsoft.com/office/2006/metadata/properties" xmlns:ns2="c646e195-6b96-449d-a402-0ffaca707cc8" xmlns:ns3="77c4dd26-4762-4f92-bdb7-ff59798f80e4" targetNamespace="http://schemas.microsoft.com/office/2006/metadata/properties" ma:root="true" ma:fieldsID="41885cfecb58fcf5b9cb122e9b90b136" ns2:_="" ns3:_="">
    <xsd:import namespace="c646e195-6b96-449d-a402-0ffaca707cc8"/>
    <xsd:import namespace="77c4dd26-4762-4f92-bdb7-ff59798f80e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46e195-6b96-449d-a402-0ffaca707c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c4dd26-4762-4f92-bdb7-ff59798f80e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50E3258-AD5B-4A36-BE61-6905C0599016}"/>
</file>

<file path=customXml/itemProps2.xml><?xml version="1.0" encoding="utf-8"?>
<ds:datastoreItem xmlns:ds="http://schemas.openxmlformats.org/officeDocument/2006/customXml" ds:itemID="{296C3343-39C3-448B-962A-2D42B133ACD7}"/>
</file>

<file path=customXml/itemProps3.xml><?xml version="1.0" encoding="utf-8"?>
<ds:datastoreItem xmlns:ds="http://schemas.openxmlformats.org/officeDocument/2006/customXml" ds:itemID="{601A59C3-6357-4115-A501-2780FF85379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9</Words>
  <Characters>3076</Characters>
  <Application>Microsoft Office Word</Application>
  <DocSecurity>0</DocSecurity>
  <Lines>25</Lines>
  <Paragraphs>7</Paragraphs>
  <ScaleCrop>false</ScaleCrop>
  <Company/>
  <LinksUpToDate>false</LinksUpToDate>
  <CharactersWithSpaces>3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Elwenspoek</dc:creator>
  <cp:keywords/>
  <dc:description/>
  <cp:lastModifiedBy>Martha Elwenspoek</cp:lastModifiedBy>
  <cp:revision>1</cp:revision>
  <dcterms:created xsi:type="dcterms:W3CDTF">2021-10-01T14:07:00Z</dcterms:created>
  <dcterms:modified xsi:type="dcterms:W3CDTF">2021-10-01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00BF2C2E64DE4196BF79C81098BE85</vt:lpwstr>
  </property>
</Properties>
</file>